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20A4E" w14:textId="35544FCE" w:rsidR="00907E12" w:rsidRPr="00F50DF7" w:rsidRDefault="00907E12" w:rsidP="00907E12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F50DF7">
        <w:rPr>
          <w:rFonts w:ascii="Arial" w:hAnsi="Arial" w:cs="Arial"/>
          <w:b/>
          <w:sz w:val="20"/>
          <w:szCs w:val="20"/>
          <w:lang w:val="en-US"/>
        </w:rPr>
        <w:t>S1 Fig. Forest plot of absolute seroconversion rates towards vaccine-like A(H1N1) strains 3–4 weeks after one dose of the MF59-adjuvanted seasonal influenza vaccine in non-elderly adults, by immunosuppression status.</w:t>
      </w:r>
    </w:p>
    <w:bookmarkEnd w:id="0"/>
    <w:p w14:paraId="42A93348" w14:textId="77777777" w:rsidR="00907E12" w:rsidRPr="008B0E7A" w:rsidRDefault="00907E12" w:rsidP="00907E12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5521074" w14:textId="77777777" w:rsidR="00907E12" w:rsidRPr="008B0E7A" w:rsidRDefault="00907E12" w:rsidP="00907E12">
      <w:pPr>
        <w:spacing w:after="0" w:line="360" w:lineRule="auto"/>
        <w:jc w:val="both"/>
        <w:rPr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084DFBE0" wp14:editId="32C469A9">
            <wp:extent cx="4932026" cy="3600000"/>
            <wp:effectExtent l="0" t="0" r="254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32026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80541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B4"/>
    <w:rsid w:val="0070720E"/>
    <w:rsid w:val="008E26B4"/>
    <w:rsid w:val="00907E12"/>
    <w:rsid w:val="00F5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65575"/>
  <w15:chartTrackingRefBased/>
  <w15:docId w15:val="{709B6B89-F718-4C16-B861-D421775BE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07E1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3</cp:revision>
  <dcterms:created xsi:type="dcterms:W3CDTF">2024-05-09T09:10:00Z</dcterms:created>
  <dcterms:modified xsi:type="dcterms:W3CDTF">2024-05-09T09:11:00Z</dcterms:modified>
</cp:coreProperties>
</file>